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B999B" w14:textId="37B6880B" w:rsidR="009A2545" w:rsidRPr="003149D9" w:rsidRDefault="009A2545" w:rsidP="009A2545">
      <w:pPr>
        <w:rPr>
          <w:lang w:val="en-US"/>
        </w:rPr>
      </w:pPr>
      <w:r w:rsidRPr="003149D9">
        <w:rPr>
          <w:rStyle w:val="Hyperlink"/>
          <w:b/>
          <w:color w:val="auto"/>
          <w:u w:val="none"/>
          <w:lang w:val="en-US"/>
        </w:rPr>
        <w:t>Table S8.</w:t>
      </w:r>
      <w:r w:rsidRPr="003149D9">
        <w:rPr>
          <w:rStyle w:val="Hyperlink"/>
          <w:color w:val="auto"/>
          <w:u w:val="none"/>
          <w:lang w:val="en-US"/>
        </w:rPr>
        <w:t xml:space="preserve"> </w:t>
      </w:r>
      <w:r w:rsidR="00E55E92" w:rsidRPr="003149D9">
        <w:rPr>
          <w:rStyle w:val="Hyperlink"/>
          <w:b/>
          <w:color w:val="auto"/>
          <w:u w:val="none"/>
          <w:lang w:val="en-US"/>
        </w:rPr>
        <w:t xml:space="preserve">Plasma bacterial killing ability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 xml:space="preserve">analysis of variance after stressors and corticosterone transdermal application in </w:t>
      </w:r>
      <w:r w:rsidR="00E55E92" w:rsidRPr="003149D9">
        <w:rPr>
          <w:rStyle w:val="Hyperlink"/>
          <w:b/>
          <w:bCs/>
          <w:i/>
          <w:iCs/>
          <w:color w:val="auto"/>
          <w:u w:val="none"/>
          <w:lang w:val="en-US"/>
        </w:rPr>
        <w:t xml:space="preserve">R. ornata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>toads</w:t>
      </w:r>
      <w:r w:rsidR="00E55E92" w:rsidRPr="003149D9">
        <w:rPr>
          <w:rStyle w:val="Hyperlink"/>
          <w:color w:val="auto"/>
          <w:u w:val="none"/>
          <w:lang w:val="en-US"/>
        </w:rPr>
        <w:t xml:space="preserve">. </w:t>
      </w:r>
      <w:r w:rsidR="005C04A5" w:rsidRPr="003149D9">
        <w:rPr>
          <w:lang w:val="en-US"/>
        </w:rPr>
        <w:t>Effect of</w:t>
      </w:r>
      <w:r w:rsidR="005C04A5" w:rsidRPr="003149D9">
        <w:rPr>
          <w:rStyle w:val="Hyperlink"/>
          <w:color w:val="auto"/>
          <w:u w:val="none"/>
          <w:lang w:val="en-US"/>
        </w:rPr>
        <w:t xml:space="preserve"> restraint challenge (Exp. 2),</w:t>
      </w:r>
      <w:r w:rsidR="005C04A5" w:rsidRPr="003149D9">
        <w:rPr>
          <w:lang w:val="en-US"/>
        </w:rPr>
        <w:t xml:space="preserve"> captivity duration (Exp. 5) and </w:t>
      </w:r>
      <w:r w:rsidR="00DF2E71" w:rsidRPr="003149D9">
        <w:rPr>
          <w:lang w:val="en-US"/>
        </w:rPr>
        <w:t xml:space="preserve">corticosterone </w:t>
      </w:r>
      <w:r w:rsidR="005C04A5" w:rsidRPr="003149D9">
        <w:rPr>
          <w:lang w:val="en-US"/>
        </w:rPr>
        <w:t xml:space="preserve">transdermal application (Exp. 6) </w:t>
      </w:r>
      <w:r w:rsidRPr="003149D9">
        <w:rPr>
          <w:rStyle w:val="Hyperlink"/>
          <w:color w:val="auto"/>
          <w:u w:val="none"/>
          <w:lang w:val="en-US"/>
        </w:rPr>
        <w:t xml:space="preserve">on bacterial killing ability </w:t>
      </w:r>
      <w:r w:rsidRPr="003149D9">
        <w:rPr>
          <w:lang w:val="en-US"/>
        </w:rPr>
        <w:t xml:space="preserve">of </w:t>
      </w:r>
      <w:r w:rsidRPr="003149D9">
        <w:rPr>
          <w:i/>
          <w:lang w:val="en-US"/>
        </w:rPr>
        <w:t xml:space="preserve">R. ornata </w:t>
      </w:r>
      <w:r w:rsidRPr="003149D9">
        <w:rPr>
          <w:lang w:val="en-US"/>
        </w:rPr>
        <w:t xml:space="preserve">tested through a set of ANOVAs, with </w:t>
      </w:r>
      <w:r w:rsidR="005C04A5" w:rsidRPr="003149D9">
        <w:rPr>
          <w:rStyle w:val="Hyperlink"/>
          <w:color w:val="auto"/>
          <w:u w:val="none"/>
          <w:lang w:val="en-US"/>
        </w:rPr>
        <w:t>bacterial killing ability</w:t>
      </w:r>
      <w:r w:rsidR="005C04A5" w:rsidRPr="003149D9">
        <w:rPr>
          <w:lang w:val="en-US"/>
        </w:rPr>
        <w:t xml:space="preserve"> </w:t>
      </w:r>
      <w:r w:rsidRPr="003149D9">
        <w:rPr>
          <w:lang w:val="en-US"/>
        </w:rPr>
        <w:t xml:space="preserve">as dependent variable, </w:t>
      </w:r>
      <w:r w:rsidR="005C04A5" w:rsidRPr="003149D9">
        <w:rPr>
          <w:lang w:val="en-US"/>
        </w:rPr>
        <w:t xml:space="preserve">hour (0, 1, 24h), </w:t>
      </w:r>
      <w:r w:rsidRPr="003149D9">
        <w:rPr>
          <w:lang w:val="en-US"/>
        </w:rPr>
        <w:t>captivity duration (field, 7, 30, 60 and 90</w:t>
      </w:r>
      <w:r w:rsidR="000903F2" w:rsidRPr="003149D9">
        <w:rPr>
          <w:lang w:val="en-US"/>
        </w:rPr>
        <w:t xml:space="preserve"> days</w:t>
      </w:r>
      <w:r w:rsidRPr="003149D9">
        <w:rPr>
          <w:lang w:val="en-US"/>
        </w:rPr>
        <w:t>)</w:t>
      </w:r>
      <w:r w:rsidR="003E76D3" w:rsidRPr="003149D9">
        <w:rPr>
          <w:lang w:val="en-US"/>
        </w:rPr>
        <w:t>, group (control and corticosterone), and time (pre-experiment and post-experiment)</w:t>
      </w:r>
      <w:r w:rsidRPr="003149D9">
        <w:rPr>
          <w:lang w:val="en-US"/>
        </w:rPr>
        <w:t xml:space="preserve"> as factors.</w:t>
      </w:r>
    </w:p>
    <w:tbl>
      <w:tblPr>
        <w:tblW w:w="970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560"/>
        <w:gridCol w:w="708"/>
        <w:gridCol w:w="1340"/>
        <w:gridCol w:w="992"/>
        <w:gridCol w:w="1134"/>
      </w:tblGrid>
      <w:tr w:rsidR="00606FAB" w:rsidRPr="003149D9" w14:paraId="12E6E08C" w14:textId="77777777" w:rsidTr="00606FAB">
        <w:trPr>
          <w:trHeight w:val="66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2852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78650" w14:textId="77777777" w:rsidR="00606FAB" w:rsidRPr="003149D9" w:rsidRDefault="00606FAB" w:rsidP="00606FA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Sourc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9191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Type III S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44BE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DF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D110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M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3AD1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275D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pt-BR"/>
              </w:rPr>
              <w:t>P</w:t>
            </w:r>
          </w:p>
        </w:tc>
      </w:tr>
      <w:tr w:rsidR="001168C2" w:rsidRPr="003149D9" w14:paraId="769DDF02" w14:textId="77777777" w:rsidTr="00252F0B">
        <w:trPr>
          <w:trHeight w:val="315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E0E683D" w14:textId="77777777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 2:</w:t>
            </w:r>
          </w:p>
          <w:p w14:paraId="6EEE967B" w14:textId="77777777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Restraint</w:t>
            </w:r>
          </w:p>
          <w:p w14:paraId="07AAF8A3" w14:textId="3F1DA277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0 vs 1 vs 24h</w:t>
            </w:r>
          </w:p>
          <w:p w14:paraId="3E411275" w14:textId="29C1B78A" w:rsidR="001168C2" w:rsidRPr="003149D9" w:rsidRDefault="001168C2" w:rsidP="001168C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ANOVA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E3CD" w14:textId="123D91E8" w:rsidR="001168C2" w:rsidRPr="003149D9" w:rsidRDefault="001168C2" w:rsidP="001168C2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C62" w14:textId="5CDC01A9" w:rsidR="001168C2" w:rsidRPr="003149D9" w:rsidRDefault="001168C2" w:rsidP="0077382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8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4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EE6E" w14:textId="7C143C8B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E235" w14:textId="6A0BDCF6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8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C2A0" w14:textId="2FBC0696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32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56E2" w14:textId="3917BF46" w:rsidR="001168C2" w:rsidRPr="003149D9" w:rsidRDefault="001168C2" w:rsidP="00773824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149D9">
              <w:rPr>
                <w:b/>
                <w:color w:val="000000"/>
                <w:lang w:val="en-US"/>
              </w:rPr>
              <w:t>0</w:t>
            </w:r>
            <w:r w:rsidR="00773824" w:rsidRPr="003149D9">
              <w:rPr>
                <w:b/>
                <w:color w:val="000000"/>
                <w:lang w:val="en-US"/>
              </w:rPr>
              <w:t>.</w:t>
            </w:r>
            <w:r w:rsidRPr="003149D9">
              <w:rPr>
                <w:b/>
                <w:color w:val="000000"/>
                <w:lang w:val="en-US"/>
              </w:rPr>
              <w:t>002</w:t>
            </w:r>
          </w:p>
        </w:tc>
      </w:tr>
      <w:tr w:rsidR="001168C2" w:rsidRPr="003149D9" w14:paraId="6CE8A976" w14:textId="77777777" w:rsidTr="00252F0B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8157CC" w14:textId="77777777" w:rsidR="001168C2" w:rsidRPr="003149D9" w:rsidRDefault="001168C2" w:rsidP="001168C2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018D" w14:textId="5DE40A24" w:rsidR="001168C2" w:rsidRPr="003149D9" w:rsidRDefault="001168C2" w:rsidP="001168C2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Err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7343" w14:textId="3BA53D39" w:rsidR="001168C2" w:rsidRPr="003149D9" w:rsidRDefault="001168C2" w:rsidP="0077382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1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3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A0B0" w14:textId="319A5037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677C" w14:textId="0C033521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014D" w14:textId="77777777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A730" w14:textId="77777777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168C2" w:rsidRPr="003149D9" w14:paraId="72E78FF3" w14:textId="77777777" w:rsidTr="00252F0B">
        <w:trPr>
          <w:trHeight w:val="330"/>
        </w:trPr>
        <w:tc>
          <w:tcPr>
            <w:tcW w:w="21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BA0995" w14:textId="77777777" w:rsidR="001168C2" w:rsidRPr="003149D9" w:rsidRDefault="001168C2" w:rsidP="001168C2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5A64" w14:textId="14810267" w:rsidR="001168C2" w:rsidRPr="003149D9" w:rsidRDefault="001168C2" w:rsidP="001168C2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Hou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9030" w14:textId="722F206E" w:rsidR="001168C2" w:rsidRPr="003149D9" w:rsidRDefault="001168C2" w:rsidP="0077382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3D75" w14:textId="7A2C0CD9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7F0" w14:textId="65BF7F81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0222" w14:textId="7A420AE0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CB49" w14:textId="195C8BB0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787</w:t>
            </w:r>
          </w:p>
        </w:tc>
      </w:tr>
      <w:tr w:rsidR="001168C2" w:rsidRPr="003149D9" w14:paraId="48A245CD" w14:textId="77777777" w:rsidTr="00D00E7F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A54B7" w14:textId="77777777" w:rsidR="001168C2" w:rsidRPr="003149D9" w:rsidRDefault="001168C2" w:rsidP="001168C2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0B8A3" w14:textId="3B6A133B" w:rsidR="001168C2" w:rsidRPr="003149D9" w:rsidRDefault="001168C2" w:rsidP="001168C2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Error (Hou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1BFC" w14:textId="22FA353C" w:rsidR="001168C2" w:rsidRPr="003149D9" w:rsidRDefault="001168C2" w:rsidP="0077382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6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5310" w14:textId="4E68FD46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4F59" w14:textId="465F034C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</w:t>
            </w:r>
            <w:r w:rsidR="00773824" w:rsidRPr="003149D9">
              <w:rPr>
                <w:color w:val="000000"/>
                <w:lang w:val="en-US"/>
              </w:rPr>
              <w:t>.</w:t>
            </w:r>
            <w:r w:rsidRPr="003149D9">
              <w:rPr>
                <w:color w:val="000000"/>
                <w:lang w:val="en-US"/>
              </w:rPr>
              <w:t>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EE90" w14:textId="77777777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CD01" w14:textId="77777777" w:rsidR="001168C2" w:rsidRPr="003149D9" w:rsidRDefault="001168C2" w:rsidP="0077382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06FAB" w:rsidRPr="003149D9" w14:paraId="62C2E2F6" w14:textId="77777777" w:rsidTr="00D00E7F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FA8083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 5:</w:t>
            </w:r>
          </w:p>
          <w:p w14:paraId="16357556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Captivity Duration</w:t>
            </w:r>
          </w:p>
          <w:p w14:paraId="1701A81D" w14:textId="7C20ED1D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univariate ANOVA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0F5E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50C8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1.141.37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D502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8B16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1.141.3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B144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4.4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7B95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606FAB" w:rsidRPr="003149D9" w14:paraId="6C48CC38" w14:textId="77777777" w:rsidTr="00606FAB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89DD6B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3AD8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D (day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CAA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739.9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CAB0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8F1D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184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8D3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DF99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0.006</w:t>
            </w:r>
          </w:p>
        </w:tc>
      </w:tr>
      <w:tr w:rsidR="00606FAB" w:rsidRPr="003149D9" w14:paraId="25083DCE" w14:textId="77777777" w:rsidTr="00606FAB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CF5FCE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2533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D452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109.7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0981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9126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56.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F3D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D83B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06FAB" w:rsidRPr="003149D9" w14:paraId="01C69DED" w14:textId="77777777" w:rsidTr="00606FAB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37D0AB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F8E1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9187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5.896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ADF4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2F2C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9A67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3F28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06FAB" w:rsidRPr="003149D9" w14:paraId="4E77891A" w14:textId="77777777" w:rsidTr="00D00E7F">
        <w:trPr>
          <w:trHeight w:val="33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55002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3E6F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rrected 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13C5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7.849.7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5889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763C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95F1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1697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 </w:t>
            </w:r>
          </w:p>
        </w:tc>
      </w:tr>
      <w:tr w:rsidR="00606FAB" w:rsidRPr="003149D9" w14:paraId="64E2A057" w14:textId="77777777" w:rsidTr="00D00E7F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D1DE3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 6:</w:t>
            </w:r>
          </w:p>
          <w:p w14:paraId="524DE6FD" w14:textId="0FC53CD4" w:rsidR="00606FAB" w:rsidRPr="003149D9" w:rsidRDefault="00DF2E71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Corticosterone t</w:t>
            </w:r>
            <w:r w:rsidR="00606FAB"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ransdermal application</w:t>
            </w:r>
          </w:p>
          <w:p w14:paraId="5AD39A03" w14:textId="2D708FEB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mixed ANOVA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50B1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37B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6.377.60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B3D6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D4E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6.377.6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4BC0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7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EC99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606FAB" w:rsidRPr="003149D9" w14:paraId="4B10B63B" w14:textId="77777777" w:rsidTr="00606FAB">
        <w:trPr>
          <w:trHeight w:val="33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E260F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0257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o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84DF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5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1A81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A93F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9C52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C5BD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965</w:t>
            </w:r>
          </w:p>
        </w:tc>
      </w:tr>
      <w:tr w:rsidR="00606FAB" w:rsidRPr="003149D9" w14:paraId="69C2DF9C" w14:textId="77777777" w:rsidTr="00606FAB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BD5B7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B6FB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 (Group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8B6E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6.968.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E969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0A95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31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BAC3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35D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06FAB" w:rsidRPr="003149D9" w14:paraId="0BED1D3F" w14:textId="77777777" w:rsidTr="00606FAB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94201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1481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i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6152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33.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310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8992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33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A27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11EA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588</w:t>
            </w:r>
          </w:p>
        </w:tc>
      </w:tr>
      <w:tr w:rsidR="00606FAB" w:rsidRPr="003149D9" w14:paraId="65D77D57" w14:textId="77777777" w:rsidTr="00606FAB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7A832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4361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ime * Gro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C971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36.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A86D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362A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36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78E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BBAB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648</w:t>
            </w:r>
          </w:p>
        </w:tc>
      </w:tr>
      <w:tr w:rsidR="00606FAB" w:rsidRPr="003149D9" w14:paraId="654D8025" w14:textId="77777777" w:rsidTr="00D00E7F">
        <w:trPr>
          <w:trHeight w:val="330"/>
        </w:trPr>
        <w:tc>
          <w:tcPr>
            <w:tcW w:w="21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F053DD" w14:textId="77777777" w:rsidR="00606FAB" w:rsidRPr="003149D9" w:rsidRDefault="00606FAB" w:rsidP="00606FAB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E1649" w14:textId="77777777" w:rsidR="00606FAB" w:rsidRPr="003149D9" w:rsidRDefault="00606FAB" w:rsidP="00606FA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 (Tim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AF8F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473.2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CDE7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7DF4D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092.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5247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6EAB" w14:textId="77777777" w:rsidR="00606FAB" w:rsidRPr="003149D9" w:rsidRDefault="00606FAB" w:rsidP="00606FA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 </w:t>
            </w:r>
          </w:p>
        </w:tc>
      </w:tr>
    </w:tbl>
    <w:p w14:paraId="1EBCBF50" w14:textId="56669266" w:rsidR="00365F38" w:rsidRPr="003149D9" w:rsidRDefault="009A2545" w:rsidP="009A2545">
      <w:pPr>
        <w:spacing w:line="259" w:lineRule="auto"/>
        <w:rPr>
          <w:rStyle w:val="Hyperlink"/>
          <w:color w:val="auto"/>
          <w:sz w:val="20"/>
          <w:szCs w:val="20"/>
          <w:u w:val="none"/>
          <w:lang w:val="en-US"/>
        </w:rPr>
      </w:pPr>
      <w:r w:rsidRPr="003149D9">
        <w:rPr>
          <w:rStyle w:val="Hyperlink"/>
          <w:color w:val="auto"/>
          <w:sz w:val="20"/>
          <w:szCs w:val="20"/>
          <w:u w:val="none"/>
          <w:lang w:val="en-US"/>
        </w:rPr>
        <w:t>Abbreviation as follow</w:t>
      </w:r>
      <w:r w:rsidR="004461EE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: </w:t>
      </w:r>
      <w:r w:rsidR="005C04A5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Hour:</w:t>
      </w:r>
      <w:r w:rsidR="005C04A5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5C04A5" w:rsidRPr="003149D9">
        <w:rPr>
          <w:sz w:val="20"/>
          <w:szCs w:val="20"/>
          <w:lang w:val="en-US"/>
        </w:rPr>
        <w:t xml:space="preserve">0, 1, 24h; </w:t>
      </w:r>
      <w:r w:rsidR="005C04A5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CD:</w:t>
      </w:r>
      <w:r w:rsidR="005C04A5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Captivity duration; </w:t>
      </w:r>
      <w:r w:rsidR="005C04A5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Group:</w:t>
      </w:r>
      <w:r w:rsidR="005C04A5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Control and corticosterone; </w:t>
      </w:r>
      <w:r w:rsidR="005C04A5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ime:</w:t>
      </w:r>
      <w:r w:rsidR="005C04A5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5C04A5" w:rsidRPr="003149D9">
        <w:rPr>
          <w:sz w:val="20"/>
          <w:szCs w:val="20"/>
          <w:lang w:val="en-US"/>
        </w:rPr>
        <w:t>pre-experiment and post-experiment</w:t>
      </w:r>
      <w:r w:rsidR="005C04A5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ype III S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Type III sum of squares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DF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Degrees of freedom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M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Mean square. Variables wit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P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significant &lt; 0.05 are highlighted in bold.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Experiment details: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2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0h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1h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24h restraint;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5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field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7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30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60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90 days in captivity;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6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2821FD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corticosterone 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>transdermal application.</w:t>
      </w:r>
      <w:bookmarkStart w:id="0" w:name="_GoBack"/>
      <w:bookmarkEnd w:id="0"/>
    </w:p>
    <w:sectPr w:rsidR="00365F38" w:rsidRPr="003149D9" w:rsidSect="00607C18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2662E" w14:textId="77777777" w:rsidR="00572026" w:rsidRDefault="00572026" w:rsidP="00CA0AF8">
      <w:r>
        <w:separator/>
      </w:r>
    </w:p>
  </w:endnote>
  <w:endnote w:type="continuationSeparator" w:id="0">
    <w:p w14:paraId="161D6905" w14:textId="77777777" w:rsidR="00572026" w:rsidRDefault="00572026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1B26D" w14:textId="77777777" w:rsidR="00572026" w:rsidRDefault="00572026" w:rsidP="00CA0AF8">
      <w:r>
        <w:separator/>
      </w:r>
    </w:p>
  </w:footnote>
  <w:footnote w:type="continuationSeparator" w:id="0">
    <w:p w14:paraId="6654A528" w14:textId="77777777" w:rsidR="00572026" w:rsidRDefault="00572026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56BD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FCE"/>
    <w:rsid w:val="002A1ADB"/>
    <w:rsid w:val="002A2418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8C0"/>
    <w:rsid w:val="00572026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600A65"/>
    <w:rsid w:val="00602720"/>
    <w:rsid w:val="00602D9C"/>
    <w:rsid w:val="0060328E"/>
    <w:rsid w:val="00606FAB"/>
    <w:rsid w:val="006077E1"/>
    <w:rsid w:val="00607C18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E11B3"/>
    <w:rsid w:val="006E2A27"/>
    <w:rsid w:val="006E59D1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5C11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5E"/>
    <w:rsid w:val="00D00E7F"/>
    <w:rsid w:val="00D05175"/>
    <w:rsid w:val="00D0688E"/>
    <w:rsid w:val="00D1066B"/>
    <w:rsid w:val="00D116CF"/>
    <w:rsid w:val="00D11FEA"/>
    <w:rsid w:val="00D1234B"/>
    <w:rsid w:val="00D13971"/>
    <w:rsid w:val="00D1416B"/>
    <w:rsid w:val="00D14C87"/>
    <w:rsid w:val="00D154C7"/>
    <w:rsid w:val="00D178DE"/>
    <w:rsid w:val="00D17965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372DE-D69F-461C-B20E-5ED5002A8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4</cp:revision>
  <dcterms:created xsi:type="dcterms:W3CDTF">2019-09-12T17:48:00Z</dcterms:created>
  <dcterms:modified xsi:type="dcterms:W3CDTF">2019-09-12T18:20:00Z</dcterms:modified>
</cp:coreProperties>
</file>